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529" w:rsidRPr="001F4529" w:rsidRDefault="00892928" w:rsidP="00892928">
      <w:pPr>
        <w:pStyle w:val="TOCHeading"/>
        <w:bidi w:val="0"/>
        <w:ind w:left="432"/>
        <w:rPr>
          <w:rFonts w:ascii="Calibri Light" w:eastAsia="Times New Roman" w:hAnsi="Calibri Light" w:cs="Times New Roman"/>
          <w:sz w:val="40"/>
          <w:szCs w:val="40"/>
          <w:lang w:bidi="ar-SA"/>
        </w:rPr>
      </w:pPr>
      <w:r>
        <w:t xml:space="preserve">Additional file </w:t>
      </w:r>
      <w:r w:rsidR="00FF34C4">
        <w:t>12</w:t>
      </w:r>
      <w:bookmarkStart w:id="0" w:name="_GoBack"/>
      <w:bookmarkEnd w:id="0"/>
      <w:r>
        <w:t>: Results on real samples LUAD 6, LUSC 5</w:t>
      </w:r>
      <w:r w:rsidR="006E5DD1">
        <w:t>.</w:t>
      </w:r>
    </w:p>
    <w:p w:rsidR="00E77212" w:rsidRDefault="00E77212" w:rsidP="00E77212">
      <w:pPr>
        <w:keepNext/>
        <w:bidi w:val="0"/>
        <w:jc w:val="both"/>
      </w:pPr>
      <w:r>
        <w:rPr>
          <w:noProof/>
          <w:lang w:bidi="ar-SA"/>
        </w:rPr>
        <w:drawing>
          <wp:inline distT="0" distB="0" distL="0" distR="0">
            <wp:extent cx="5659746" cy="3470319"/>
            <wp:effectExtent l="0" t="0" r="0" b="0"/>
            <wp:docPr id="35"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LUAD 6 ful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68480" cy="3475674"/>
                    </a:xfrm>
                    <a:prstGeom prst="rect">
                      <a:avLst/>
                    </a:prstGeom>
                  </pic:spPr>
                </pic:pic>
              </a:graphicData>
            </a:graphic>
          </wp:inline>
        </w:drawing>
      </w:r>
    </w:p>
    <w:p w:rsidR="00E77212" w:rsidRDefault="00E77212" w:rsidP="00CC639A">
      <w:pPr>
        <w:pStyle w:val="Caption"/>
        <w:bidi w:val="0"/>
        <w:jc w:val="both"/>
      </w:pPr>
      <w:bookmarkStart w:id="1" w:name="_Ref450692163"/>
      <w:r w:rsidRPr="002C3FDE">
        <w:t>Figure</w:t>
      </w:r>
      <w:r>
        <w:t xml:space="preserve"> </w:t>
      </w:r>
      <w:bookmarkEnd w:id="1"/>
      <w:r>
        <w:t>S</w:t>
      </w:r>
      <w:r w:rsidR="00025C90">
        <w:t>1</w:t>
      </w:r>
      <w:r w:rsidR="00507AAD">
        <w:t>0</w:t>
      </w:r>
      <w:r>
        <w:t xml:space="preserve">: Results of sample LUAD 6. (A) </w:t>
      </w:r>
      <w:r>
        <w:rPr>
          <w:noProof/>
        </w:rPr>
        <w:t xml:space="preserve">Bridge graph for chromosome 1. (B) </w:t>
      </w:r>
      <w:r>
        <w:t xml:space="preserve">Solution suggested by our algorithm. For this sample the average distance of the resulting karyotype from the data, weighted by segment length, is 0.24. (C) The different paths comprising the solution, representing the rearranged karyotype of chromosome 1. This figure was automatically drawn by the graphical software GraphViz </w:t>
      </w:r>
      <w:r w:rsidR="00622D91">
        <w:fldChar w:fldCharType="begin" w:fldLock="1"/>
      </w:r>
      <w:r>
        <w:instrText>ADDIN CSL_CITATION { "citationItems" : [ { "id" : "ITEM-1", "itemData" : { "DOI" : "10.1007/978-3-642-18638-7_6", "ISBN" : "978-3-642-62214-4", "author" : [ { "dropping-particle" : "", "family" : "John", "given" : "Ellson", "non-dropping-particle" : "", "parse-names" : false, "suffix" : "" }, { "dropping-particle" : "", "family" : "Emden", "given" : "Gansner", "non-dropping-particle" : "", "parse-names" : false, "suffix" : "" }, { "dropping-particle" : "", "family" : "Eleftherios", "given" : "Koutsofios", "non-dropping-particle" : "", "parse-names" : false, "suffix" : "" }, { "dropping-particle" : "", "family" : "Stephen", "given" : "North", "non-dropping-particle" : "", "parse-names" : false, "suffix" : "" }, { "dropping-particle" : "", "family" : "Gordon", "given" : "Woodhull", "non-dropping-particle" : "", "parse-names" : false, "suffix" : "" } ], "container-title" : "Graph Drawing Software", "editor" : [ { "dropping-particle" : "", "family" : "J\u00fcnger", "given" : "Michael", "non-dropping-particle" : "", "parse-names" : false, "suffix" : "" }, { "dropping-particle" : "", "family" : "Mutzel", "given" : "Petra", "non-dropping-particle" : "", "parse-names" : false, "suffix" : "" } ], "id" : "ITEM-1", "issued" : { "date-parts" : [ [ "2004" ] ] }, "page" : "127-148", "publisher" : "Springer Berlin Heidelberg", "publisher-place" : "Berlin, Heidelberg", "title" : "Graphviz and Dynagraph \u2013 Static and Dynamic Graph Drawing Tools", "type" : "chapter" }, "uris" : [ "http://www.mendeley.com/documents/?uuid=58eaaaab-6ed5-4fc9-a9ba-d1fcc50a3585" ] } ], "mendeley" : { "formattedCitation" : "&lt;sup&gt;45&lt;/sup&gt;", "plainTextFormattedCitation" : "45", "previouslyFormattedCitation" : "&lt;sup&gt;45&lt;/sup&gt;" }, "properties" : { "noteIndex" : 0 }, "schema" : "https://github.com/citation-style-language/schema/raw/master/csl-citation.json" }</w:instrText>
      </w:r>
      <w:r w:rsidR="00622D91">
        <w:fldChar w:fldCharType="separate"/>
      </w:r>
      <w:r w:rsidRPr="007E3C08">
        <w:rPr>
          <w:i w:val="0"/>
          <w:noProof/>
          <w:vertAlign w:val="superscript"/>
        </w:rPr>
        <w:t>4</w:t>
      </w:r>
      <w:r w:rsidR="00CC639A">
        <w:rPr>
          <w:i w:val="0"/>
          <w:noProof/>
          <w:vertAlign w:val="superscript"/>
        </w:rPr>
        <w:t>7</w:t>
      </w:r>
      <w:r w:rsidR="00622D91">
        <w:fldChar w:fldCharType="end"/>
      </w:r>
      <w:r>
        <w:t xml:space="preserve"> using the output of the algorithm. </w:t>
      </w:r>
    </w:p>
    <w:p w:rsidR="00E77212" w:rsidRPr="00B81B82" w:rsidRDefault="00E77212" w:rsidP="00E77212">
      <w:pPr>
        <w:bidi w:val="0"/>
      </w:pPr>
      <w:r>
        <w:br w:type="page"/>
      </w:r>
    </w:p>
    <w:p w:rsidR="00E77212" w:rsidRDefault="00E77212" w:rsidP="00E77212">
      <w:pPr>
        <w:keepNext/>
        <w:bidi w:val="0"/>
        <w:jc w:val="center"/>
      </w:pPr>
      <w:r>
        <w:rPr>
          <w:noProof/>
          <w:lang w:bidi="ar-SA"/>
        </w:rPr>
        <w:lastRenderedPageBreak/>
        <w:drawing>
          <wp:inline distT="0" distB="0" distL="0" distR="0">
            <wp:extent cx="3790800" cy="6342233"/>
            <wp:effectExtent l="0" t="0" r="635" b="1905"/>
            <wp:docPr id="37"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LUSC_5_all.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90800" cy="6342233"/>
                    </a:xfrm>
                    <a:prstGeom prst="rect">
                      <a:avLst/>
                    </a:prstGeom>
                  </pic:spPr>
                </pic:pic>
              </a:graphicData>
            </a:graphic>
          </wp:inline>
        </w:drawing>
      </w:r>
    </w:p>
    <w:p w:rsidR="00E77212" w:rsidRDefault="00E77212" w:rsidP="00CC639A">
      <w:pPr>
        <w:pStyle w:val="Caption"/>
        <w:bidi w:val="0"/>
        <w:jc w:val="both"/>
      </w:pPr>
      <w:bookmarkStart w:id="2" w:name="_Ref450692510"/>
      <w:r w:rsidRPr="002C3FDE">
        <w:t>Figure</w:t>
      </w:r>
      <w:r>
        <w:t xml:space="preserve"> </w:t>
      </w:r>
      <w:bookmarkEnd w:id="2"/>
      <w:r>
        <w:t>S1</w:t>
      </w:r>
      <w:r w:rsidR="00507AAD">
        <w:t>1</w:t>
      </w:r>
      <w:r>
        <w:t xml:space="preserve">: Results of sample LUSC 5. (A) </w:t>
      </w:r>
      <w:r>
        <w:rPr>
          <w:noProof/>
        </w:rPr>
        <w:t xml:space="preserve">Bridge graph for chromosomes 6, 12, 15, 16. (B) </w:t>
      </w:r>
      <w:r>
        <w:t xml:space="preserve">Solution suggested by our algorithm. For this sample the average distance of the resulting karyotype from the data, weighted by segment length, is 0.24.(C) The different paths comprising the solution, representing the rearranged karyotype of chromosomes 6, 12, 15, 16. This figure was automatically drawn by the graphical software GraphViz </w:t>
      </w:r>
      <w:r w:rsidR="00622D91">
        <w:fldChar w:fldCharType="begin" w:fldLock="1"/>
      </w:r>
      <w:r>
        <w:instrText>ADDIN CSL_CITATION { "citationItems" : [ { "id" : "ITEM-1", "itemData" : { "DOI" : "10.1007/978-3-642-18638-7_6", "ISBN" : "978-3-642-62214-4", "author" : [ { "dropping-particle" : "", "family" : "John", "given" : "Ellson", "non-dropping-particle" : "", "parse-names" : false, "suffix" : "" }, { "dropping-particle" : "", "family" : "Emden", "given" : "Gansner", "non-dropping-particle" : "", "parse-names" : false, "suffix" : "" }, { "dropping-particle" : "", "family" : "Eleftherios", "given" : "Koutsofios", "non-dropping-particle" : "", "parse-names" : false, "suffix" : "" }, { "dropping-particle" : "", "family" : "Stephen", "given" : "North", "non-dropping-particle" : "", "parse-names" : false, "suffix" : "" }, { "dropping-particle" : "", "family" : "Gordon", "given" : "Woodhull", "non-dropping-particle" : "", "parse-names" : false, "suffix" : "" } ], "container-title" : "Graph Drawing Software", "editor" : [ { "dropping-particle" : "", "family" : "J\u00fcnger", "given" : "Michael", "non-dropping-particle" : "", "parse-names" : false, "suffix" : "" }, { "dropping-particle" : "", "family" : "Mutzel", "given" : "Petra", "non-dropping-particle" : "", "parse-names" : false, "suffix" : "" } ], "id" : "ITEM-1", "issued" : { "date-parts" : [ [ "2004" ] ] }, "page" : "127-148", "publisher" : "Springer Berlin Heidelberg", "publisher-place" : "Berlin, Heidelberg", "title" : "Graphviz and Dynagraph \u2013 Static and Dynamic Graph Drawing Tools", "type" : "chapter" }, "uris" : [ "http://www.mendeley.com/documents/?uuid=58eaaaab-6ed5-4fc9-a9ba-d1fcc50a3585" ] } ], "mendeley" : { "formattedCitation" : "&lt;sup&gt;45&lt;/sup&gt;", "plainTextFormattedCitation" : "45", "previouslyFormattedCitation" : "&lt;sup&gt;45&lt;/sup&gt;" }, "properties" : { "noteIndex" : 0 }, "schema" : "https://github.com/citation-style-language/schema/raw/master/csl-citation.json" }</w:instrText>
      </w:r>
      <w:r w:rsidR="00622D91">
        <w:fldChar w:fldCharType="separate"/>
      </w:r>
      <w:r w:rsidRPr="007E3C08">
        <w:rPr>
          <w:i w:val="0"/>
          <w:noProof/>
          <w:vertAlign w:val="superscript"/>
        </w:rPr>
        <w:t>4</w:t>
      </w:r>
      <w:r w:rsidR="00CC639A">
        <w:rPr>
          <w:i w:val="0"/>
          <w:noProof/>
          <w:vertAlign w:val="superscript"/>
        </w:rPr>
        <w:t>7</w:t>
      </w:r>
      <w:r w:rsidR="00622D91">
        <w:fldChar w:fldCharType="end"/>
      </w:r>
      <w:r>
        <w:t xml:space="preserve"> using the output of the algorithm.</w:t>
      </w:r>
    </w:p>
    <w:sectPr w:rsidR="00E77212" w:rsidSect="00E85EDF">
      <w:footerReference w:type="defaul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3581" w:rsidRDefault="00B73581">
      <w:pPr>
        <w:spacing w:after="0" w:line="240" w:lineRule="auto"/>
      </w:pPr>
      <w:r>
        <w:separator/>
      </w:r>
    </w:p>
  </w:endnote>
  <w:endnote w:type="continuationSeparator" w:id="0">
    <w:p w:rsidR="00B73581" w:rsidRDefault="00B73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100788255"/>
      <w:docPartObj>
        <w:docPartGallery w:val="Page Numbers (Bottom of Page)"/>
        <w:docPartUnique/>
      </w:docPartObj>
    </w:sdtPr>
    <w:sdtEndPr/>
    <w:sdtContent>
      <w:p w:rsidR="00751578" w:rsidRDefault="00622D91">
        <w:pPr>
          <w:pStyle w:val="Footer"/>
          <w:jc w:val="center"/>
        </w:pPr>
        <w:r>
          <w:fldChar w:fldCharType="begin"/>
        </w:r>
        <w:r w:rsidR="00391B46" w:rsidRPr="00C20669">
          <w:instrText xml:space="preserve"> PAGE   \* MERGEFORMAT </w:instrText>
        </w:r>
        <w:r>
          <w:fldChar w:fldCharType="separate"/>
        </w:r>
        <w:r w:rsidR="00FF34C4">
          <w:rPr>
            <w:noProof/>
          </w:rPr>
          <w:t>1</w:t>
        </w:r>
        <w:r>
          <w:rPr>
            <w:noProof/>
          </w:rPr>
          <w:fldChar w:fldCharType="end"/>
        </w:r>
      </w:p>
    </w:sdtContent>
  </w:sdt>
  <w:p w:rsidR="00751578" w:rsidRDefault="00FF34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3581" w:rsidRDefault="00B73581">
      <w:pPr>
        <w:spacing w:after="0" w:line="240" w:lineRule="auto"/>
      </w:pPr>
      <w:r>
        <w:separator/>
      </w:r>
    </w:p>
  </w:footnote>
  <w:footnote w:type="continuationSeparator" w:id="0">
    <w:p w:rsidR="00B73581" w:rsidRDefault="00B735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A4B2C"/>
    <w:multiLevelType w:val="hybridMultilevel"/>
    <w:tmpl w:val="EE5A98FA"/>
    <w:lvl w:ilvl="0" w:tplc="8A92A37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AC38E4"/>
    <w:multiLevelType w:val="multilevel"/>
    <w:tmpl w:val="9CD2B2C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77212"/>
    <w:rsid w:val="00025C90"/>
    <w:rsid w:val="00172C13"/>
    <w:rsid w:val="001F4529"/>
    <w:rsid w:val="002B485A"/>
    <w:rsid w:val="002E1EF7"/>
    <w:rsid w:val="0033226F"/>
    <w:rsid w:val="003463EF"/>
    <w:rsid w:val="00391B46"/>
    <w:rsid w:val="00430EFD"/>
    <w:rsid w:val="004410A1"/>
    <w:rsid w:val="00443591"/>
    <w:rsid w:val="004C4E1F"/>
    <w:rsid w:val="004C610D"/>
    <w:rsid w:val="00507AAD"/>
    <w:rsid w:val="00593F7E"/>
    <w:rsid w:val="00622D91"/>
    <w:rsid w:val="006634EF"/>
    <w:rsid w:val="006E5DD1"/>
    <w:rsid w:val="006F152A"/>
    <w:rsid w:val="007629EA"/>
    <w:rsid w:val="00885BA4"/>
    <w:rsid w:val="00892928"/>
    <w:rsid w:val="008F6588"/>
    <w:rsid w:val="00A16067"/>
    <w:rsid w:val="00B73581"/>
    <w:rsid w:val="00B913DA"/>
    <w:rsid w:val="00BD621F"/>
    <w:rsid w:val="00BD7F93"/>
    <w:rsid w:val="00C571B7"/>
    <w:rsid w:val="00CC639A"/>
    <w:rsid w:val="00CD02C2"/>
    <w:rsid w:val="00CF646A"/>
    <w:rsid w:val="00D14E8E"/>
    <w:rsid w:val="00D93267"/>
    <w:rsid w:val="00D9783E"/>
    <w:rsid w:val="00DF4132"/>
    <w:rsid w:val="00E06189"/>
    <w:rsid w:val="00E63A73"/>
    <w:rsid w:val="00E77212"/>
    <w:rsid w:val="00EF7787"/>
    <w:rsid w:val="00FF34C4"/>
    <w:rsid w:val="00FF35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212"/>
    <w:pPr>
      <w:bidi/>
    </w:pPr>
  </w:style>
  <w:style w:type="paragraph" w:styleId="Heading1">
    <w:name w:val="heading 1"/>
    <w:basedOn w:val="Normal"/>
    <w:next w:val="Normal"/>
    <w:link w:val="Heading1Char"/>
    <w:uiPriority w:val="9"/>
    <w:qFormat/>
    <w:rsid w:val="00E7721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212"/>
    <w:pPr>
      <w:keepNext/>
      <w:keepLines/>
      <w:numPr>
        <w:ilvl w:val="1"/>
        <w:numId w:val="1"/>
      </w:numPr>
      <w:bidi w:val="0"/>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212"/>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77212"/>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77212"/>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77212"/>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77212"/>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7721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7721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21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721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21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7721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7721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7721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7721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772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7721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7721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E77212"/>
    <w:pPr>
      <w:tabs>
        <w:tab w:val="center" w:pos="4153"/>
        <w:tab w:val="right" w:pos="8306"/>
      </w:tabs>
      <w:spacing w:after="0" w:line="240" w:lineRule="auto"/>
    </w:pPr>
  </w:style>
  <w:style w:type="character" w:customStyle="1" w:styleId="FooterChar">
    <w:name w:val="Footer Char"/>
    <w:basedOn w:val="DefaultParagraphFont"/>
    <w:link w:val="Footer"/>
    <w:uiPriority w:val="99"/>
    <w:rsid w:val="00E77212"/>
  </w:style>
  <w:style w:type="paragraph" w:styleId="BalloonText">
    <w:name w:val="Balloon Text"/>
    <w:basedOn w:val="Normal"/>
    <w:link w:val="BalloonTextChar"/>
    <w:uiPriority w:val="99"/>
    <w:semiHidden/>
    <w:unhideWhenUsed/>
    <w:rsid w:val="001F45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4529"/>
    <w:rPr>
      <w:rFonts w:ascii="Tahoma" w:hAnsi="Tahoma" w:cs="Tahoma"/>
      <w:sz w:val="16"/>
      <w:szCs w:val="16"/>
    </w:rPr>
  </w:style>
  <w:style w:type="paragraph" w:styleId="TOCHeading">
    <w:name w:val="TOC Heading"/>
    <w:basedOn w:val="Heading1"/>
    <w:next w:val="Normal"/>
    <w:uiPriority w:val="39"/>
    <w:semiHidden/>
    <w:unhideWhenUsed/>
    <w:qFormat/>
    <w:rsid w:val="001F4529"/>
    <w:pPr>
      <w:numPr>
        <w:numId w:val="0"/>
      </w:numPr>
      <w:spacing w:before="480"/>
      <w:outlineLvl w:val="9"/>
    </w:pPr>
    <w:rPr>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758302-A191-4364-A894-65C0C96D4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4</TotalTime>
  <Pages>2</Pages>
  <Words>698</Words>
  <Characters>398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4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Eitan</dc:creator>
  <cp:keywords/>
  <dc:description/>
  <cp:lastModifiedBy>Sevilla, Hernando Jr.</cp:lastModifiedBy>
  <cp:revision>31</cp:revision>
  <cp:lastPrinted>2017-08-31T18:25:00Z</cp:lastPrinted>
  <dcterms:created xsi:type="dcterms:W3CDTF">2017-05-22T00:20:00Z</dcterms:created>
  <dcterms:modified xsi:type="dcterms:W3CDTF">2017-11-13T18:45:00Z</dcterms:modified>
</cp:coreProperties>
</file>